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0BA" w:rsidRPr="004B7EB1" w:rsidRDefault="008630BA" w:rsidP="008630B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B7EB1">
        <w:rPr>
          <w:rFonts w:ascii="Times New Roman" w:hAnsi="Times New Roman" w:cs="Times New Roman"/>
          <w:b/>
          <w:sz w:val="24"/>
          <w:szCs w:val="24"/>
        </w:rPr>
        <w:t xml:space="preserve">Supplementary Table 4 </w:t>
      </w:r>
      <w:r w:rsidRPr="004B7EB1">
        <w:rPr>
          <w:rFonts w:ascii="Times New Roman" w:hAnsi="Times New Roman" w:cs="Times New Roman"/>
          <w:sz w:val="24"/>
          <w:szCs w:val="24"/>
        </w:rPr>
        <w:t>List of candidate genes</w:t>
      </w:r>
      <w:r w:rsidRPr="004B7E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7EB1">
        <w:rPr>
          <w:rFonts w:ascii="Times New Roman" w:hAnsi="Times New Roman" w:cs="Times New Roman"/>
          <w:sz w:val="24"/>
          <w:szCs w:val="24"/>
        </w:rPr>
        <w:t xml:space="preserve">in a window of 100kb upstream and downstream the three SNPs associated to resistance trait to </w:t>
      </w:r>
      <w:r w:rsidRPr="004B7EB1">
        <w:rPr>
          <w:rFonts w:ascii="Times New Roman" w:hAnsi="Times New Roman" w:cs="Times New Roman"/>
          <w:i/>
          <w:sz w:val="24"/>
          <w:szCs w:val="24"/>
        </w:rPr>
        <w:t>P. viticola</w:t>
      </w:r>
      <w:r w:rsidRPr="004B7EB1">
        <w:rPr>
          <w:rFonts w:ascii="Times New Roman" w:hAnsi="Times New Roman" w:cs="Times New Roman"/>
          <w:sz w:val="24"/>
          <w:szCs w:val="24"/>
        </w:rPr>
        <w:t xml:space="preserve"> infection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396"/>
        <w:gridCol w:w="2390"/>
        <w:gridCol w:w="6584"/>
      </w:tblGrid>
      <w:tr w:rsidR="004B7EB1" w:rsidRPr="004B7EB1" w:rsidTr="004D58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on </w:t>
            </w:r>
            <w:proofErr w:type="spellStart"/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from..to</w:t>
            </w:r>
            <w:proofErr w:type="spellEnd"/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b/>
                <w:sz w:val="24"/>
                <w:szCs w:val="24"/>
              </w:rPr>
              <w:t>Protein description</w:t>
            </w:r>
          </w:p>
        </w:tc>
      </w:tr>
      <w:tr w:rsidR="004B7EB1" w:rsidRPr="004B7EB1" w:rsidTr="004D5880">
        <w:tc>
          <w:tcPr>
            <w:tcW w:w="0" w:type="auto"/>
            <w:tcBorders>
              <w:top w:val="single" w:sz="4" w:space="0" w:color="auto"/>
            </w:tcBorders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533965..215349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0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553355..21554075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08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558910..21560892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09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probable cellulose synthase A catalytic subunit 8 [UDP-forming]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607164..21608222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10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611382..21612188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11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acyl-CoA-binding domain-containing protein 3-like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612866..21742251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12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HEAT repeat-containing 5B protein</w:t>
            </w:r>
          </w:p>
        </w:tc>
      </w:tr>
      <w:tr w:rsidR="004B7EB1" w:rsidRPr="004B7EB1" w:rsidTr="00CC2366">
        <w:tc>
          <w:tcPr>
            <w:tcW w:w="0" w:type="auto"/>
          </w:tcPr>
          <w:p w:rsidR="00FA4C21" w:rsidRPr="004B7EB1" w:rsidRDefault="00FA4C21" w:rsidP="00FA4C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742614..21743660</w:t>
            </w:r>
          </w:p>
        </w:tc>
        <w:tc>
          <w:tcPr>
            <w:tcW w:w="0" w:type="auto"/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180</w:t>
            </w:r>
          </w:p>
        </w:tc>
        <w:tc>
          <w:tcPr>
            <w:tcW w:w="0" w:type="auto"/>
            <w:vAlign w:val="bottom"/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probable carboxylesterase 17</w:t>
            </w:r>
          </w:p>
        </w:tc>
      </w:tr>
      <w:tr w:rsidR="004B7EB1" w:rsidRPr="004B7EB1" w:rsidTr="00CC2366">
        <w:tc>
          <w:tcPr>
            <w:tcW w:w="0" w:type="auto"/>
            <w:tcBorders>
              <w:bottom w:val="single" w:sz="4" w:space="0" w:color="auto"/>
            </w:tcBorders>
          </w:tcPr>
          <w:p w:rsidR="00FA4C21" w:rsidRPr="004B7EB1" w:rsidRDefault="00FA4C21" w:rsidP="00FA4C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746749..217492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4s0006g03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C21" w:rsidRPr="004B7EB1" w:rsidRDefault="00FA4C21" w:rsidP="00FA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plant cadmium resistance 4</w:t>
            </w:r>
            <w:r w:rsidR="006667D5" w:rsidRPr="004B7EB1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4B7EB1" w:rsidRPr="004B7EB1" w:rsidTr="005406D9">
        <w:tc>
          <w:tcPr>
            <w:tcW w:w="0" w:type="auto"/>
            <w:tcBorders>
              <w:top w:val="single" w:sz="4" w:space="0" w:color="auto"/>
            </w:tcBorders>
          </w:tcPr>
          <w:p w:rsidR="00035A99" w:rsidRPr="004B7EB1" w:rsidRDefault="00035A99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5A99" w:rsidRPr="004B7EB1" w:rsidRDefault="005406D9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125132..161272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5A99" w:rsidRPr="004B7EB1" w:rsidRDefault="00035A99" w:rsidP="0003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3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5A99" w:rsidRPr="004B7EB1" w:rsidRDefault="005406D9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magnesium-dependent phosphatase 1-like</w:t>
            </w:r>
          </w:p>
        </w:tc>
      </w:tr>
      <w:tr w:rsidR="004B7EB1" w:rsidRPr="004B7EB1" w:rsidTr="005406D9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137049..16137935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39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MADS-box protein JOINTLESS-like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166870..1616722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396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biquitin carboxyl-terminal hydrolase 21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190988..16192049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41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magnesium-dependent phosphatase 1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192103..16206554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42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235590..16246518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44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246761..16247367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45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MADS-box protein JOINTLESS-like</w:t>
            </w:r>
          </w:p>
        </w:tc>
      </w:tr>
      <w:tr w:rsidR="004B7EB1" w:rsidRPr="004B7EB1" w:rsidTr="004D5880">
        <w:tc>
          <w:tcPr>
            <w:tcW w:w="0" w:type="auto"/>
            <w:tcBorders>
              <w:bottom w:val="single" w:sz="4" w:space="0" w:color="auto"/>
            </w:tcBorders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314218..163342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03s0017g004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inositol transporter 1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AA7FAB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309145..21309516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050g0280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312366..21319643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050g0281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379089..21381377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148g0001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rust resistance kinase Lr10-like</w:t>
            </w:r>
          </w:p>
        </w:tc>
      </w:tr>
      <w:tr w:rsidR="004B7EB1" w:rsidRPr="004B7EB1" w:rsidTr="004D5880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381945..2138510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148g0002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leaf rust 10 disease-resistance locus receptor-like protein kinase (like 2.5)</w:t>
            </w:r>
          </w:p>
        </w:tc>
      </w:tr>
      <w:tr w:rsidR="004B7EB1" w:rsidRPr="004B7EB1" w:rsidTr="00AA7FAB">
        <w:tc>
          <w:tcPr>
            <w:tcW w:w="0" w:type="auto"/>
          </w:tcPr>
          <w:p w:rsidR="008630BA" w:rsidRPr="004B7EB1" w:rsidRDefault="008630BA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421886..21425581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148g00030</w:t>
            </w:r>
          </w:p>
        </w:tc>
        <w:tc>
          <w:tcPr>
            <w:tcW w:w="0" w:type="auto"/>
          </w:tcPr>
          <w:p w:rsidR="008630BA" w:rsidRPr="004B7EB1" w:rsidRDefault="008630BA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rust resistance kinase Lr10-like</w:t>
            </w:r>
          </w:p>
        </w:tc>
      </w:tr>
      <w:tr w:rsidR="004B7EB1" w:rsidRPr="004B7EB1" w:rsidTr="004D5880">
        <w:tc>
          <w:tcPr>
            <w:tcW w:w="0" w:type="auto"/>
            <w:tcBorders>
              <w:bottom w:val="single" w:sz="4" w:space="0" w:color="auto"/>
            </w:tcBorders>
          </w:tcPr>
          <w:p w:rsidR="00AA7FAB" w:rsidRPr="004B7EB1" w:rsidRDefault="00AA7FAB" w:rsidP="004D58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7FAB" w:rsidRPr="004B7EB1" w:rsidRDefault="00AA7FAB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21498263..215014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7FAB" w:rsidRPr="004B7EB1" w:rsidRDefault="00AA7FAB" w:rsidP="00AA7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VIT_216s0148g00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7FAB" w:rsidRPr="004B7EB1" w:rsidRDefault="00AA7FAB" w:rsidP="004D5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EB1">
              <w:rPr>
                <w:rFonts w:ascii="Times New Roman" w:hAnsi="Times New Roman" w:cs="Times New Roman"/>
                <w:sz w:val="24"/>
                <w:szCs w:val="24"/>
              </w:rPr>
              <w:t>rust resistance kinase Lr10-like</w:t>
            </w:r>
          </w:p>
        </w:tc>
      </w:tr>
      <w:bookmarkEnd w:id="0"/>
    </w:tbl>
    <w:p w:rsidR="002A07C2" w:rsidRPr="004B7EB1" w:rsidRDefault="002A07C2"/>
    <w:sectPr w:rsidR="002A07C2" w:rsidRPr="004B7EB1" w:rsidSect="00863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0BA"/>
    <w:rsid w:val="00035A99"/>
    <w:rsid w:val="002A07C2"/>
    <w:rsid w:val="003501D0"/>
    <w:rsid w:val="004B7EB1"/>
    <w:rsid w:val="005406D9"/>
    <w:rsid w:val="00612FB6"/>
    <w:rsid w:val="006667D5"/>
    <w:rsid w:val="008630BA"/>
    <w:rsid w:val="00AA7FAB"/>
    <w:rsid w:val="00AB6BC4"/>
    <w:rsid w:val="00FA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ED80E4-3CCB-4A96-9BC4-A3F6956E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0BA"/>
    <w:pPr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BA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e Lorenzis</dc:creator>
  <cp:keywords/>
  <dc:description/>
  <cp:lastModifiedBy>Gabriella De Lorenzis</cp:lastModifiedBy>
  <cp:revision>4</cp:revision>
  <dcterms:created xsi:type="dcterms:W3CDTF">2020-07-07T08:01:00Z</dcterms:created>
  <dcterms:modified xsi:type="dcterms:W3CDTF">2020-07-16T07:25:00Z</dcterms:modified>
</cp:coreProperties>
</file>